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366AC" w14:textId="246E2D6A" w:rsidR="00D73514" w:rsidRPr="00E24B99" w:rsidRDefault="00D73514" w:rsidP="00D735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24B99">
        <w:rPr>
          <w:rFonts w:ascii="Times New Roman" w:hAnsi="Times New Roman" w:cs="Times New Roman"/>
          <w:b/>
          <w:sz w:val="24"/>
          <w:szCs w:val="24"/>
        </w:rPr>
        <w:t xml:space="preserve">Supplementary Table 1. Aged care assessment codes used to identify </w:t>
      </w:r>
      <w:r w:rsidR="00BB1EE9">
        <w:rPr>
          <w:rFonts w:ascii="Times New Roman" w:hAnsi="Times New Roman" w:cs="Times New Roman"/>
          <w:b/>
          <w:sz w:val="24"/>
          <w:szCs w:val="24"/>
        </w:rPr>
        <w:t xml:space="preserve">residents with </w:t>
      </w:r>
      <w:r w:rsidRPr="00E24B99">
        <w:rPr>
          <w:rFonts w:ascii="Times New Roman" w:hAnsi="Times New Roman" w:cs="Times New Roman"/>
          <w:b/>
          <w:sz w:val="24"/>
          <w:szCs w:val="24"/>
        </w:rPr>
        <w:t>dementia.</w:t>
      </w:r>
    </w:p>
    <w:p w14:paraId="4FA72DCC" w14:textId="77777777" w:rsidR="00FE0114" w:rsidRPr="00E24B99" w:rsidRDefault="00FE0114" w:rsidP="00D735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73514" w:rsidRPr="00E24B99" w14:paraId="2DC93A0A" w14:textId="77777777" w:rsidTr="00001A84">
        <w:tc>
          <w:tcPr>
            <w:tcW w:w="4508" w:type="dxa"/>
          </w:tcPr>
          <w:p w14:paraId="2936A988" w14:textId="32DCDD0E" w:rsidR="00D73514" w:rsidRPr="00E24B99" w:rsidRDefault="006B362F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d care assessment codes</w:t>
            </w:r>
          </w:p>
        </w:tc>
        <w:tc>
          <w:tcPr>
            <w:tcW w:w="4508" w:type="dxa"/>
          </w:tcPr>
          <w:p w14:paraId="3112801A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</w:tr>
      <w:tr w:rsidR="00D73514" w:rsidRPr="00E24B99" w14:paraId="59C62DD8" w14:textId="77777777" w:rsidTr="00001A84">
        <w:tc>
          <w:tcPr>
            <w:tcW w:w="9016" w:type="dxa"/>
            <w:gridSpan w:val="2"/>
            <w:shd w:val="clear" w:color="auto" w:fill="D9D9D9" w:themeFill="background1" w:themeFillShade="D9"/>
          </w:tcPr>
          <w:p w14:paraId="1BC46E3F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</w:tr>
      <w:tr w:rsidR="00D73514" w:rsidRPr="00E24B99" w14:paraId="4BCCDC23" w14:textId="77777777" w:rsidTr="00001A84">
        <w:tc>
          <w:tcPr>
            <w:tcW w:w="4508" w:type="dxa"/>
          </w:tcPr>
          <w:p w14:paraId="22D991D6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0500</w:t>
            </w:r>
          </w:p>
        </w:tc>
        <w:tc>
          <w:tcPr>
            <w:tcW w:w="4508" w:type="dxa"/>
          </w:tcPr>
          <w:p w14:paraId="0FBC7478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Dementia in Alzheimer’s disease</w:t>
            </w:r>
          </w:p>
        </w:tc>
      </w:tr>
      <w:tr w:rsidR="00D73514" w:rsidRPr="00E24B99" w14:paraId="34FB537D" w14:textId="77777777" w:rsidTr="00001A84">
        <w:tc>
          <w:tcPr>
            <w:tcW w:w="4508" w:type="dxa"/>
          </w:tcPr>
          <w:p w14:paraId="0D25FB91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01</w:t>
            </w:r>
          </w:p>
        </w:tc>
        <w:tc>
          <w:tcPr>
            <w:tcW w:w="4508" w:type="dxa"/>
          </w:tcPr>
          <w:p w14:paraId="05309CC8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 xml:space="preserve">Dementia in Alzheimer’s disease with early onset (&lt;65 </w:t>
            </w:r>
            <w:proofErr w:type="spellStart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3514" w:rsidRPr="00E24B99" w14:paraId="2B7B17B2" w14:textId="77777777" w:rsidTr="00001A84">
        <w:tc>
          <w:tcPr>
            <w:tcW w:w="4508" w:type="dxa"/>
          </w:tcPr>
          <w:p w14:paraId="28BEAA0B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02</w:t>
            </w:r>
          </w:p>
        </w:tc>
        <w:tc>
          <w:tcPr>
            <w:tcW w:w="4508" w:type="dxa"/>
          </w:tcPr>
          <w:p w14:paraId="358E3459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 xml:space="preserve">Dementia in Alzheimer’s disease with late onset (&gt;65 </w:t>
            </w:r>
            <w:proofErr w:type="spellStart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3514" w:rsidRPr="00E24B99" w14:paraId="229DB9FE" w14:textId="77777777" w:rsidTr="00001A84">
        <w:tc>
          <w:tcPr>
            <w:tcW w:w="4508" w:type="dxa"/>
          </w:tcPr>
          <w:p w14:paraId="2C48C794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03</w:t>
            </w:r>
          </w:p>
        </w:tc>
        <w:tc>
          <w:tcPr>
            <w:tcW w:w="4508" w:type="dxa"/>
          </w:tcPr>
          <w:p w14:paraId="7F1D5047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Alzheimer’s disease, atypical or mixed type</w:t>
            </w:r>
          </w:p>
        </w:tc>
      </w:tr>
      <w:tr w:rsidR="00D73514" w:rsidRPr="00E24B99" w14:paraId="7D2D71B0" w14:textId="77777777" w:rsidTr="00001A84">
        <w:tc>
          <w:tcPr>
            <w:tcW w:w="4508" w:type="dxa"/>
          </w:tcPr>
          <w:p w14:paraId="17F5050A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04</w:t>
            </w:r>
          </w:p>
        </w:tc>
        <w:tc>
          <w:tcPr>
            <w:tcW w:w="4508" w:type="dxa"/>
          </w:tcPr>
          <w:p w14:paraId="2DCF1A37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Alzheimer’s disease, unspecified</w:t>
            </w:r>
          </w:p>
        </w:tc>
      </w:tr>
      <w:tr w:rsidR="00D73514" w:rsidRPr="00E24B99" w14:paraId="25D61B6A" w14:textId="77777777" w:rsidTr="00001A84">
        <w:tc>
          <w:tcPr>
            <w:tcW w:w="4508" w:type="dxa"/>
          </w:tcPr>
          <w:p w14:paraId="536F789A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0510</w:t>
            </w:r>
          </w:p>
        </w:tc>
        <w:tc>
          <w:tcPr>
            <w:tcW w:w="4508" w:type="dxa"/>
          </w:tcPr>
          <w:p w14:paraId="76729BF6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Vascular dementia</w:t>
            </w:r>
          </w:p>
        </w:tc>
      </w:tr>
      <w:tr w:rsidR="00D73514" w:rsidRPr="00E24B99" w14:paraId="63CD3FCC" w14:textId="77777777" w:rsidTr="00001A84">
        <w:tc>
          <w:tcPr>
            <w:tcW w:w="4508" w:type="dxa"/>
          </w:tcPr>
          <w:p w14:paraId="21E66C7B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11</w:t>
            </w:r>
          </w:p>
        </w:tc>
        <w:tc>
          <w:tcPr>
            <w:tcW w:w="4508" w:type="dxa"/>
          </w:tcPr>
          <w:p w14:paraId="1FDC5C4A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Vascular dementia of acute onset</w:t>
            </w:r>
          </w:p>
        </w:tc>
      </w:tr>
      <w:tr w:rsidR="00D73514" w:rsidRPr="00E24B99" w14:paraId="590AA4F2" w14:textId="77777777" w:rsidTr="00001A84">
        <w:tc>
          <w:tcPr>
            <w:tcW w:w="4508" w:type="dxa"/>
          </w:tcPr>
          <w:p w14:paraId="541568CC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12</w:t>
            </w:r>
          </w:p>
        </w:tc>
        <w:tc>
          <w:tcPr>
            <w:tcW w:w="4508" w:type="dxa"/>
          </w:tcPr>
          <w:p w14:paraId="54624555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Multi-infarct dementia</w:t>
            </w:r>
          </w:p>
        </w:tc>
      </w:tr>
      <w:tr w:rsidR="00D73514" w:rsidRPr="00E24B99" w14:paraId="490AAAB1" w14:textId="77777777" w:rsidTr="00001A84">
        <w:tc>
          <w:tcPr>
            <w:tcW w:w="4508" w:type="dxa"/>
          </w:tcPr>
          <w:p w14:paraId="0866B44E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13</w:t>
            </w:r>
          </w:p>
        </w:tc>
        <w:tc>
          <w:tcPr>
            <w:tcW w:w="4508" w:type="dxa"/>
          </w:tcPr>
          <w:p w14:paraId="671FC663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Subcortical vascular dementia</w:t>
            </w:r>
          </w:p>
        </w:tc>
      </w:tr>
      <w:tr w:rsidR="00D73514" w:rsidRPr="00E24B99" w14:paraId="7EBB237F" w14:textId="77777777" w:rsidTr="00001A84">
        <w:tc>
          <w:tcPr>
            <w:tcW w:w="4508" w:type="dxa"/>
          </w:tcPr>
          <w:p w14:paraId="39432344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14</w:t>
            </w:r>
          </w:p>
        </w:tc>
        <w:tc>
          <w:tcPr>
            <w:tcW w:w="4508" w:type="dxa"/>
          </w:tcPr>
          <w:p w14:paraId="5FACAECF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Mixed cortical &amp; subcortical vascular dementia</w:t>
            </w:r>
          </w:p>
        </w:tc>
      </w:tr>
      <w:tr w:rsidR="00D73514" w:rsidRPr="00E24B99" w14:paraId="440DCBE0" w14:textId="77777777" w:rsidTr="00001A84">
        <w:tc>
          <w:tcPr>
            <w:tcW w:w="4508" w:type="dxa"/>
          </w:tcPr>
          <w:p w14:paraId="6C4DB958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15</w:t>
            </w:r>
          </w:p>
        </w:tc>
        <w:tc>
          <w:tcPr>
            <w:tcW w:w="4508" w:type="dxa"/>
          </w:tcPr>
          <w:p w14:paraId="7CCC48B2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Other vascular dementia</w:t>
            </w:r>
          </w:p>
        </w:tc>
      </w:tr>
      <w:tr w:rsidR="00D73514" w:rsidRPr="00E24B99" w14:paraId="363AA57F" w14:textId="77777777" w:rsidTr="00001A84">
        <w:tc>
          <w:tcPr>
            <w:tcW w:w="4508" w:type="dxa"/>
          </w:tcPr>
          <w:p w14:paraId="605329EA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16</w:t>
            </w:r>
          </w:p>
        </w:tc>
        <w:tc>
          <w:tcPr>
            <w:tcW w:w="4508" w:type="dxa"/>
          </w:tcPr>
          <w:p w14:paraId="717BD22B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Vascular dementia – unspecified</w:t>
            </w:r>
          </w:p>
        </w:tc>
      </w:tr>
      <w:tr w:rsidR="00D73514" w:rsidRPr="00E24B99" w14:paraId="1269CC31" w14:textId="77777777" w:rsidTr="00001A84">
        <w:tc>
          <w:tcPr>
            <w:tcW w:w="4508" w:type="dxa"/>
          </w:tcPr>
          <w:p w14:paraId="02EBC5F1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0520</w:t>
            </w:r>
          </w:p>
        </w:tc>
        <w:tc>
          <w:tcPr>
            <w:tcW w:w="4508" w:type="dxa"/>
          </w:tcPr>
          <w:p w14:paraId="2A1568FF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Dementia in other diseases classified elsewhere</w:t>
            </w:r>
          </w:p>
        </w:tc>
      </w:tr>
      <w:tr w:rsidR="00D73514" w:rsidRPr="00E24B99" w14:paraId="2979612A" w14:textId="77777777" w:rsidTr="00001A84">
        <w:tc>
          <w:tcPr>
            <w:tcW w:w="4508" w:type="dxa"/>
          </w:tcPr>
          <w:p w14:paraId="7FCB3E33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21</w:t>
            </w:r>
          </w:p>
        </w:tc>
        <w:tc>
          <w:tcPr>
            <w:tcW w:w="4508" w:type="dxa"/>
          </w:tcPr>
          <w:p w14:paraId="331E38E4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Pick’s disease</w:t>
            </w:r>
          </w:p>
        </w:tc>
      </w:tr>
      <w:tr w:rsidR="00D73514" w:rsidRPr="00E24B99" w14:paraId="20C56F1C" w14:textId="77777777" w:rsidTr="00001A84">
        <w:tc>
          <w:tcPr>
            <w:tcW w:w="4508" w:type="dxa"/>
          </w:tcPr>
          <w:p w14:paraId="30915609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22</w:t>
            </w:r>
          </w:p>
        </w:tc>
        <w:tc>
          <w:tcPr>
            <w:tcW w:w="4508" w:type="dxa"/>
          </w:tcPr>
          <w:p w14:paraId="529E5F93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Creutzfeldt-Jakob disease</w:t>
            </w:r>
          </w:p>
        </w:tc>
      </w:tr>
      <w:tr w:rsidR="00D73514" w:rsidRPr="00E24B99" w14:paraId="15AC0E37" w14:textId="77777777" w:rsidTr="00001A84">
        <w:tc>
          <w:tcPr>
            <w:tcW w:w="4508" w:type="dxa"/>
          </w:tcPr>
          <w:p w14:paraId="51443D71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23</w:t>
            </w:r>
          </w:p>
        </w:tc>
        <w:tc>
          <w:tcPr>
            <w:tcW w:w="4508" w:type="dxa"/>
          </w:tcPr>
          <w:p w14:paraId="41F601B3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Huntington’s disease</w:t>
            </w:r>
          </w:p>
        </w:tc>
      </w:tr>
      <w:tr w:rsidR="00D73514" w:rsidRPr="00E24B99" w14:paraId="738308B2" w14:textId="77777777" w:rsidTr="00001A84">
        <w:tc>
          <w:tcPr>
            <w:tcW w:w="4508" w:type="dxa"/>
          </w:tcPr>
          <w:p w14:paraId="04AA13D3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24</w:t>
            </w:r>
          </w:p>
        </w:tc>
        <w:tc>
          <w:tcPr>
            <w:tcW w:w="4508" w:type="dxa"/>
          </w:tcPr>
          <w:p w14:paraId="0BC72FD7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Parkinson’s disease</w:t>
            </w:r>
          </w:p>
        </w:tc>
      </w:tr>
      <w:tr w:rsidR="00D73514" w:rsidRPr="00E24B99" w14:paraId="7CB0C7C0" w14:textId="77777777" w:rsidTr="00001A84">
        <w:tc>
          <w:tcPr>
            <w:tcW w:w="4508" w:type="dxa"/>
          </w:tcPr>
          <w:p w14:paraId="04F17A58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25</w:t>
            </w:r>
          </w:p>
        </w:tc>
        <w:tc>
          <w:tcPr>
            <w:tcW w:w="4508" w:type="dxa"/>
          </w:tcPr>
          <w:p w14:paraId="3EEF482D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human immunodeficiency virus (HIV) disease</w:t>
            </w:r>
          </w:p>
        </w:tc>
      </w:tr>
      <w:tr w:rsidR="00D73514" w:rsidRPr="00E24B99" w14:paraId="507500E3" w14:textId="77777777" w:rsidTr="00001A84">
        <w:tc>
          <w:tcPr>
            <w:tcW w:w="4508" w:type="dxa"/>
          </w:tcPr>
          <w:p w14:paraId="24EC160D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26</w:t>
            </w:r>
          </w:p>
        </w:tc>
        <w:tc>
          <w:tcPr>
            <w:tcW w:w="4508" w:type="dxa"/>
          </w:tcPr>
          <w:p w14:paraId="1016A999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Dementia in other specified diseases classified elsewhere</w:t>
            </w:r>
          </w:p>
        </w:tc>
      </w:tr>
      <w:tr w:rsidR="00D73514" w:rsidRPr="00E24B99" w14:paraId="23FD73E7" w14:textId="77777777" w:rsidTr="00001A84">
        <w:tc>
          <w:tcPr>
            <w:tcW w:w="4508" w:type="dxa"/>
          </w:tcPr>
          <w:p w14:paraId="33AFE80C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0530</w:t>
            </w:r>
          </w:p>
        </w:tc>
        <w:tc>
          <w:tcPr>
            <w:tcW w:w="4508" w:type="dxa"/>
          </w:tcPr>
          <w:p w14:paraId="7E65D731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Other dementia</w:t>
            </w:r>
          </w:p>
        </w:tc>
      </w:tr>
      <w:tr w:rsidR="00D73514" w:rsidRPr="00E24B99" w14:paraId="77A66EF1" w14:textId="77777777" w:rsidTr="00001A84">
        <w:tc>
          <w:tcPr>
            <w:tcW w:w="4508" w:type="dxa"/>
          </w:tcPr>
          <w:p w14:paraId="4D543D8F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31</w:t>
            </w:r>
          </w:p>
        </w:tc>
        <w:tc>
          <w:tcPr>
            <w:tcW w:w="4508" w:type="dxa"/>
          </w:tcPr>
          <w:p w14:paraId="33CA6C38" w14:textId="77777777" w:rsidR="00D73514" w:rsidRPr="00E24B99" w:rsidRDefault="00D73514" w:rsidP="00001A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Alcoholic dementia</w:t>
            </w:r>
          </w:p>
        </w:tc>
      </w:tr>
      <w:tr w:rsidR="00D73514" w:rsidRPr="00E24B99" w14:paraId="35E8581B" w14:textId="77777777" w:rsidTr="00001A84">
        <w:tc>
          <w:tcPr>
            <w:tcW w:w="4508" w:type="dxa"/>
          </w:tcPr>
          <w:p w14:paraId="46FB0225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0532</w:t>
            </w:r>
          </w:p>
        </w:tc>
        <w:tc>
          <w:tcPr>
            <w:tcW w:w="4508" w:type="dxa"/>
          </w:tcPr>
          <w:p w14:paraId="268E232E" w14:textId="77777777" w:rsidR="00D73514" w:rsidRPr="00E24B99" w:rsidRDefault="00D73514" w:rsidP="00001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Unspecified dementia (includes presenile &amp; senile dementia)</w:t>
            </w:r>
          </w:p>
        </w:tc>
      </w:tr>
    </w:tbl>
    <w:p w14:paraId="255070D1" w14:textId="42950591" w:rsidR="006B362F" w:rsidRDefault="00D73514" w:rsidP="006B36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4B99">
        <w:rPr>
          <w:rFonts w:ascii="Times New Roman" w:hAnsi="Times New Roman" w:cs="Times New Roman"/>
          <w:sz w:val="24"/>
          <w:szCs w:val="24"/>
        </w:rPr>
        <w:t xml:space="preserve">Note. In the </w:t>
      </w:r>
      <w:r w:rsidR="006B362F">
        <w:rPr>
          <w:rFonts w:ascii="Times New Roman" w:hAnsi="Times New Roman" w:cs="Times New Roman"/>
          <w:sz w:val="24"/>
          <w:szCs w:val="24"/>
        </w:rPr>
        <w:t>assessment at entry in to residential aged care</w:t>
      </w:r>
      <w:r w:rsidRPr="00E24B99">
        <w:rPr>
          <w:rFonts w:ascii="Times New Roman" w:hAnsi="Times New Roman" w:cs="Times New Roman"/>
          <w:sz w:val="24"/>
          <w:szCs w:val="24"/>
        </w:rPr>
        <w:t xml:space="preserve"> dementia is only identified using the codes in bold.</w:t>
      </w:r>
      <w:r w:rsidR="006B362F">
        <w:rPr>
          <w:rFonts w:ascii="Times New Roman" w:hAnsi="Times New Roman" w:cs="Times New Roman"/>
          <w:sz w:val="24"/>
          <w:szCs w:val="24"/>
        </w:rPr>
        <w:t xml:space="preserve"> All codes are used in the assessment conducted prior to entering residential aged care.</w:t>
      </w:r>
    </w:p>
    <w:p w14:paraId="6A03607E" w14:textId="77777777" w:rsidR="006B362F" w:rsidRDefault="006B36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6CF237" w14:textId="77777777" w:rsidR="00D73514" w:rsidRPr="00E24B99" w:rsidRDefault="00D73514" w:rsidP="006B36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06B5D6" w14:textId="02AC5418" w:rsidR="00D520C1" w:rsidRPr="00E24B99" w:rsidRDefault="00D520C1" w:rsidP="0034344F">
      <w:pPr>
        <w:rPr>
          <w:rFonts w:ascii="Times New Roman" w:hAnsi="Times New Roman" w:cs="Times New Roman"/>
          <w:b/>
          <w:sz w:val="24"/>
          <w:szCs w:val="24"/>
        </w:rPr>
      </w:pPr>
      <w:r w:rsidRPr="00E24B99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D73514" w:rsidRPr="00E24B99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E24B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011C" w:rsidRPr="00E24B99">
        <w:rPr>
          <w:rFonts w:ascii="Times New Roman" w:hAnsi="Times New Roman" w:cs="Times New Roman"/>
          <w:b/>
          <w:sz w:val="24"/>
          <w:szCs w:val="24"/>
        </w:rPr>
        <w:t>Incident antipsychotic medication use</w:t>
      </w:r>
      <w:r w:rsidRPr="00E24B99">
        <w:rPr>
          <w:rFonts w:ascii="Times New Roman" w:hAnsi="Times New Roman" w:cs="Times New Roman"/>
          <w:b/>
          <w:sz w:val="24"/>
          <w:szCs w:val="24"/>
        </w:rPr>
        <w:t xml:space="preserve"> within 100 days of entering residential aged ca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7"/>
        <w:gridCol w:w="2976"/>
      </w:tblGrid>
      <w:tr w:rsidR="00D520C1" w:rsidRPr="00E24B99" w14:paraId="6AEDE2B1" w14:textId="77777777" w:rsidTr="00AA3F6B">
        <w:trPr>
          <w:jc w:val="center"/>
        </w:trPr>
        <w:tc>
          <w:tcPr>
            <w:tcW w:w="4537" w:type="dxa"/>
            <w:tcBorders>
              <w:left w:val="nil"/>
              <w:bottom w:val="single" w:sz="4" w:space="0" w:color="auto"/>
              <w:right w:val="nil"/>
            </w:tcBorders>
          </w:tcPr>
          <w:p w14:paraId="7D7AB891" w14:textId="77777777" w:rsidR="00D520C1" w:rsidRPr="00E24B99" w:rsidRDefault="00D520C1" w:rsidP="00DC79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Antipsychotic medication (ATC code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68078D1B" w14:textId="34625F71" w:rsidR="00D520C1" w:rsidRPr="00E24B99" w:rsidRDefault="00375A57" w:rsidP="00DC79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="00BB1EE9">
              <w:rPr>
                <w:rFonts w:ascii="Times New Roman" w:hAnsi="Times New Roman" w:cs="Times New Roman"/>
                <w:b/>
                <w:sz w:val="24"/>
                <w:szCs w:val="24"/>
              </w:rPr>
              <w:t>residents dispensed</w:t>
            </w: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medication</w:t>
            </w:r>
            <w:r w:rsidR="00D520C1"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</w:p>
          <w:p w14:paraId="04BD3D86" w14:textId="77777777" w:rsidR="00D520C1" w:rsidRPr="00E24B99" w:rsidRDefault="00D520C1" w:rsidP="00DC79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D520C1" w:rsidRPr="00E24B99" w14:paraId="78AC9A1D" w14:textId="77777777" w:rsidTr="00D5202D">
        <w:trPr>
          <w:jc w:val="center"/>
        </w:trPr>
        <w:tc>
          <w:tcPr>
            <w:tcW w:w="75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1E962A" w14:textId="262E246D" w:rsidR="00D520C1" w:rsidRPr="00E24B99" w:rsidRDefault="00D520C1" w:rsidP="00DC79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ical </w:t>
            </w:r>
            <w:r w:rsidR="0023481D"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only</w:t>
            </w:r>
          </w:p>
          <w:p w14:paraId="07739876" w14:textId="15072DB2" w:rsidR="00D520C1" w:rsidRPr="00E24B99" w:rsidRDefault="00D520C1" w:rsidP="00DC7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7410EB"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4,</w:t>
            </w:r>
            <w:r w:rsidR="004B34B4"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469</w:t>
            </w: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5202D" w:rsidRPr="00E24B99" w14:paraId="3C4EE52D" w14:textId="77777777" w:rsidTr="00D5202D">
        <w:trPr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CE84D" w14:textId="09915963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Haloperidol (N05AD0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8818E" w14:textId="281ED0A8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3,923 (87.8)</w:t>
            </w:r>
          </w:p>
        </w:tc>
      </w:tr>
      <w:tr w:rsidR="00D5202D" w:rsidRPr="00E24B99" w14:paraId="56C6EE95" w14:textId="77777777" w:rsidTr="00D5202D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0A15408" w14:textId="56737E73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Periciazine (N05AC0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217660" w14:textId="27C6DF24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292 (6.5)</w:t>
            </w:r>
          </w:p>
        </w:tc>
      </w:tr>
      <w:tr w:rsidR="00D5202D" w:rsidRPr="00E24B99" w14:paraId="173031BF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8BB9C54" w14:textId="7539012D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Chlorpromazine (N05AA0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068FFF5" w14:textId="26EF188E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215 (4.8)</w:t>
            </w:r>
          </w:p>
        </w:tc>
      </w:tr>
      <w:tr w:rsidR="00D5202D" w:rsidRPr="00E24B99" w14:paraId="714E3924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EF13AC3" w14:textId="77777777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Trifluoperazine (N05AB0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7682487" w14:textId="73A037C3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27 (0.6)</w:t>
            </w:r>
          </w:p>
        </w:tc>
      </w:tr>
      <w:tr w:rsidR="00D5202D" w:rsidRPr="00E24B99" w14:paraId="329D73E3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0F2FBB5" w14:textId="2C6AC574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Zuclopenthixol (N05AF0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4AF42AB" w14:textId="1725BD79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27 (0.6)</w:t>
            </w:r>
          </w:p>
        </w:tc>
      </w:tr>
      <w:tr w:rsidR="00D5202D" w:rsidRPr="00E24B99" w14:paraId="6E4E5F33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D73962B" w14:textId="0F568FF6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Fluphenazine (N05AB0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654CD22" w14:textId="06DD8160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11 (0.3)</w:t>
            </w:r>
          </w:p>
        </w:tc>
      </w:tr>
      <w:tr w:rsidR="00D5202D" w:rsidRPr="00E24B99" w14:paraId="572A3ADB" w14:textId="77777777" w:rsidTr="00AA3F6B">
        <w:trPr>
          <w:trHeight w:val="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FA71D2A" w14:textId="77777777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Flupentixol (N05AF0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916B4FD" w14:textId="79B10FB7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14 (0.3)</w:t>
            </w:r>
          </w:p>
        </w:tc>
      </w:tr>
      <w:tr w:rsidR="00D5202D" w:rsidRPr="00E24B99" w14:paraId="2FA85162" w14:textId="77777777" w:rsidTr="00D5202D">
        <w:trPr>
          <w:jc w:val="center"/>
        </w:trPr>
        <w:tc>
          <w:tcPr>
            <w:tcW w:w="7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3898B" w14:textId="20B6933E" w:rsidR="00D5202D" w:rsidRPr="00E24B99" w:rsidRDefault="00D5202D" w:rsidP="00D520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Atypical only</w:t>
            </w:r>
          </w:p>
          <w:p w14:paraId="66F066E5" w14:textId="36D9D9FC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b/>
                <w:sz w:val="24"/>
                <w:szCs w:val="24"/>
              </w:rPr>
              <w:t>(n=22,617)</w:t>
            </w:r>
          </w:p>
        </w:tc>
      </w:tr>
      <w:tr w:rsidR="00D5202D" w:rsidRPr="00E24B99" w14:paraId="5C971CD3" w14:textId="77777777" w:rsidTr="00D5202D">
        <w:trPr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E9FE9" w14:textId="067D5025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Risperidone (N05AX0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A621" w14:textId="10784F98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17,599 (77.8)</w:t>
            </w:r>
          </w:p>
        </w:tc>
      </w:tr>
      <w:tr w:rsidR="00D5202D" w:rsidRPr="00E24B99" w14:paraId="427E6AA8" w14:textId="77777777" w:rsidTr="00D5202D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746EF8C" w14:textId="2347AF45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Quetiapine (N05AH0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760AA9F" w14:textId="101BA291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3,046 (13.5)</w:t>
            </w:r>
          </w:p>
        </w:tc>
      </w:tr>
      <w:tr w:rsidR="00D5202D" w:rsidRPr="00E24B99" w14:paraId="5C818417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33CDB12" w14:textId="7AB9073A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Olanzapine (N05AH0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0AD1EC1" w14:textId="275737C7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2,937 (13.0)</w:t>
            </w:r>
          </w:p>
        </w:tc>
      </w:tr>
      <w:tr w:rsidR="00D5202D" w:rsidRPr="00E24B99" w14:paraId="42918B92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FB5461C" w14:textId="42A27DAA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Aripiprazole (N05AX1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4FA59F" w14:textId="6EBBAC7C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68 (0.3)</w:t>
            </w:r>
          </w:p>
        </w:tc>
      </w:tr>
      <w:tr w:rsidR="00D5202D" w:rsidRPr="00E24B99" w14:paraId="1224111C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4A42C77" w14:textId="5D06364C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Amisulpride</w:t>
            </w:r>
            <w:proofErr w:type="spellEnd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 xml:space="preserve"> (N05AL0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94AB590" w14:textId="525DD873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34 (0.2)</w:t>
            </w:r>
          </w:p>
        </w:tc>
      </w:tr>
      <w:tr w:rsidR="00D5202D" w:rsidRPr="00E24B99" w14:paraId="7C53FE0D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CB110B4" w14:textId="0A2FAC8A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Paliperidone (N05AX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FDA7F56" w14:textId="61FAD750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27 (0.1)</w:t>
            </w:r>
          </w:p>
        </w:tc>
      </w:tr>
      <w:tr w:rsidR="00D5202D" w:rsidRPr="00E24B99" w14:paraId="3C71525B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1F9F089" w14:textId="7937DFE5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Ziprasidone (N05AE0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C8D8698" w14:textId="6F953DEA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8 (0.04)</w:t>
            </w:r>
          </w:p>
        </w:tc>
      </w:tr>
      <w:tr w:rsidR="00D5202D" w:rsidRPr="00E24B99" w14:paraId="78A247D0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2713E6E" w14:textId="5E4358E2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Clozapine (N05AH0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D74E5D8" w14:textId="58B5C5E5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10 (0.04)</w:t>
            </w:r>
          </w:p>
        </w:tc>
      </w:tr>
      <w:tr w:rsidR="00D5202D" w:rsidRPr="00E24B99" w14:paraId="517ED760" w14:textId="77777777" w:rsidTr="00AA3F6B">
        <w:trPr>
          <w:jc w:val="center"/>
        </w:trPr>
        <w:tc>
          <w:tcPr>
            <w:tcW w:w="4537" w:type="dxa"/>
            <w:tcBorders>
              <w:top w:val="nil"/>
              <w:left w:val="nil"/>
              <w:right w:val="nil"/>
            </w:tcBorders>
          </w:tcPr>
          <w:p w14:paraId="04A9E72F" w14:textId="73901BEA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Asenapine</w:t>
            </w:r>
            <w:proofErr w:type="spellEnd"/>
            <w:r w:rsidRPr="00E24B99">
              <w:rPr>
                <w:rFonts w:ascii="Times New Roman" w:hAnsi="Times New Roman" w:cs="Times New Roman"/>
                <w:sz w:val="24"/>
                <w:szCs w:val="24"/>
              </w:rPr>
              <w:t xml:space="preserve"> (N05AH05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14:paraId="0516A9DB" w14:textId="7A8BC515" w:rsidR="00D5202D" w:rsidRPr="00E24B99" w:rsidRDefault="00D5202D" w:rsidP="00D5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B99">
              <w:rPr>
                <w:rFonts w:ascii="Times New Roman" w:hAnsi="Times New Roman" w:cs="Times New Roman"/>
                <w:sz w:val="24"/>
                <w:szCs w:val="24"/>
              </w:rPr>
              <w:t>1 (&lt;0.01)</w:t>
            </w:r>
          </w:p>
        </w:tc>
      </w:tr>
    </w:tbl>
    <w:p w14:paraId="40338ECA" w14:textId="1160019F" w:rsidR="00A2790D" w:rsidRDefault="00A2790D" w:rsidP="006B362F">
      <w:pPr>
        <w:rPr>
          <w:rFonts w:ascii="Times New Roman" w:hAnsi="Times New Roman" w:cs="Times New Roman"/>
          <w:szCs w:val="20"/>
        </w:rPr>
      </w:pPr>
    </w:p>
    <w:p w14:paraId="2B2AF5C6" w14:textId="77777777" w:rsidR="00A2790D" w:rsidRDefault="00A2790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1F04ACA5" w14:textId="62ECF00C" w:rsidR="009E3B3B" w:rsidRPr="009248A5" w:rsidRDefault="00C16CE9" w:rsidP="006B362F">
      <w:pPr>
        <w:rPr>
          <w:rFonts w:ascii="Times New Roman" w:hAnsi="Times New Roman" w:cs="Times New Roman"/>
          <w:b/>
          <w:szCs w:val="20"/>
        </w:rPr>
      </w:pPr>
      <w:r w:rsidRPr="009248A5">
        <w:rPr>
          <w:rFonts w:ascii="Times New Roman" w:hAnsi="Times New Roman" w:cs="Times New Roman"/>
          <w:b/>
          <w:noProof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1231427" wp14:editId="7B57B742">
                <wp:simplePos x="0" y="0"/>
                <wp:positionH relativeFrom="page">
                  <wp:posOffset>5114925</wp:posOffset>
                </wp:positionH>
                <wp:positionV relativeFrom="paragraph">
                  <wp:posOffset>5248275</wp:posOffset>
                </wp:positionV>
                <wp:extent cx="2200275" cy="809625"/>
                <wp:effectExtent l="0" t="0" r="28575" b="2857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0275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212BD" w14:textId="7C1C2F1C" w:rsidR="00A057DB" w:rsidRDefault="00A057DB" w:rsidP="00A057DB">
                            <w:r>
                              <w:t xml:space="preserve">Excluded </w:t>
                            </w:r>
                            <w:r w:rsidR="007D3560">
                              <w:t>people not entitled to government subsidised pharmaceuticals</w:t>
                            </w:r>
                            <w:r>
                              <w:br/>
                              <w:t>n=10,942</w:t>
                            </w:r>
                          </w:p>
                          <w:p w14:paraId="45ECDD7D" w14:textId="77777777" w:rsidR="00A057DB" w:rsidRDefault="00A057DB" w:rsidP="00A057D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2314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2.75pt;margin-top:413.25pt;width:173.25pt;height:63.7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">
                <v:textbox>
                  <w:txbxContent>
                    <w:p w14:paraId="0DB212BD" w14:textId="7C1C2F1C" w:rsidR="00A057DB" w:rsidRDefault="00A057DB" w:rsidP="00A057DB">
                      <w:r>
                        <w:t xml:space="preserve">Excluded </w:t>
                      </w:r>
                      <w:r w:rsidR="007D3560">
                        <w:t>people not entitled to government subsidised pharmaceuticals</w:t>
                      </w:r>
                      <w:r>
                        <w:br/>
                        <w:t>n=10,942</w:t>
                      </w:r>
                    </w:p>
                    <w:p w14:paraId="45ECDD7D" w14:textId="77777777" w:rsidR="00A057DB" w:rsidRDefault="00A057DB" w:rsidP="00A057DB"/>
                  </w:txbxContent>
                </v:textbox>
                <w10:wrap type="square" anchorx="page"/>
              </v:shape>
            </w:pict>
          </mc:Fallback>
        </mc:AlternateContent>
      </w:r>
      <w:r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D0995B" wp14:editId="5E296C4C">
                <wp:simplePos x="0" y="0"/>
                <wp:positionH relativeFrom="column">
                  <wp:posOffset>2867025</wp:posOffset>
                </wp:positionH>
                <wp:positionV relativeFrom="paragraph">
                  <wp:posOffset>5648325</wp:posOffset>
                </wp:positionV>
                <wp:extent cx="1314450" cy="0"/>
                <wp:effectExtent l="0" t="76200" r="1905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043F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25.75pt;margin-top:444.75pt;width:103.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9A6CB5B" wp14:editId="72D19DD4">
                <wp:simplePos x="0" y="0"/>
                <wp:positionH relativeFrom="column">
                  <wp:posOffset>4200525</wp:posOffset>
                </wp:positionH>
                <wp:positionV relativeFrom="paragraph">
                  <wp:posOffset>2943225</wp:posOffset>
                </wp:positionV>
                <wp:extent cx="2200275" cy="838200"/>
                <wp:effectExtent l="0" t="0" r="28575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027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FD464" w14:textId="77777777" w:rsidR="00A057DB" w:rsidRDefault="00A057DB" w:rsidP="00A057DB">
                            <w:r>
                              <w:t>Excluded people who received antipsychotics in six months prior to entry</w:t>
                            </w:r>
                            <w:r>
                              <w:br/>
                              <w:t>n=50,325</w:t>
                            </w:r>
                          </w:p>
                          <w:p w14:paraId="75BE8100" w14:textId="4017ADB5" w:rsidR="00A057DB" w:rsidRDefault="00A057DB" w:rsidP="00A057D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6CB5B" id="_x0000_s1027" type="#_x0000_t202" style="position:absolute;margin-left:330.75pt;margin-top:231.75pt;width:173.25pt;height:66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">
                <v:textbox>
                  <w:txbxContent>
                    <w:p w14:paraId="676FD464" w14:textId="77777777" w:rsidR="00A057DB" w:rsidRDefault="00A057DB" w:rsidP="00A057DB">
                      <w:r>
                        <w:t>Excluded people who received antipsychotics in six months prior to entry</w:t>
                      </w:r>
                      <w:r>
                        <w:br/>
                        <w:t>n=50,325</w:t>
                      </w:r>
                    </w:p>
                    <w:p w14:paraId="75BE8100" w14:textId="4017ADB5" w:rsidR="00A057DB" w:rsidRDefault="00A057DB" w:rsidP="00A057DB"/>
                  </w:txbxContent>
                </v:textbox>
                <w10:wrap type="square"/>
              </v:shape>
            </w:pict>
          </mc:Fallback>
        </mc:AlternateContent>
      </w:r>
      <w:r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EB8296" wp14:editId="00E7D1AB">
                <wp:simplePos x="0" y="0"/>
                <wp:positionH relativeFrom="column">
                  <wp:posOffset>2867025</wp:posOffset>
                </wp:positionH>
                <wp:positionV relativeFrom="paragraph">
                  <wp:posOffset>3371850</wp:posOffset>
                </wp:positionV>
                <wp:extent cx="1314450" cy="0"/>
                <wp:effectExtent l="0" t="76200" r="1905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8ED6E9" id="Straight Arrow Connector 15" o:spid="_x0000_s1026" type="#_x0000_t32" style="position:absolute;margin-left:225.75pt;margin-top:265.5pt;width:103.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509BDA" wp14:editId="36F69BD2">
                <wp:simplePos x="0" y="0"/>
                <wp:positionH relativeFrom="column">
                  <wp:posOffset>4199890</wp:posOffset>
                </wp:positionH>
                <wp:positionV relativeFrom="paragraph">
                  <wp:posOffset>1171575</wp:posOffset>
                </wp:positionV>
                <wp:extent cx="2200275" cy="838200"/>
                <wp:effectExtent l="0" t="0" r="28575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027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ACE36C" w14:textId="20539F5A" w:rsidR="00DE77AF" w:rsidRDefault="00DE77AF" w:rsidP="00A057DB">
                            <w:r>
                              <w:t xml:space="preserve">Excluded </w:t>
                            </w:r>
                            <w:r w:rsidR="00A057DB">
                              <w:t>people without an assessment within 100 days of entry</w:t>
                            </w:r>
                            <w:r>
                              <w:br/>
                            </w:r>
                            <w:r w:rsidRPr="00C472A6">
                              <w:t>n=</w:t>
                            </w:r>
                            <w:r w:rsidR="00C472A6" w:rsidRPr="00C472A6">
                              <w:t>3,1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09BDA" id="_x0000_s1028" type="#_x0000_t202" style="position:absolute;margin-left:330.7pt;margin-top:92.25pt;width:173.25pt;height:6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">
                <v:textbox>
                  <w:txbxContent>
                    <w:p w14:paraId="4BACE36C" w14:textId="20539F5A" w:rsidR="00DE77AF" w:rsidRDefault="00DE77AF" w:rsidP="00A057DB">
                      <w:r>
                        <w:t xml:space="preserve">Excluded </w:t>
                      </w:r>
                      <w:r w:rsidR="00A057DB">
                        <w:t>people without an assessment within 100 days of entry</w:t>
                      </w:r>
                      <w:r>
                        <w:br/>
                      </w:r>
                      <w:r w:rsidRPr="00C472A6">
                        <w:t>n=</w:t>
                      </w:r>
                      <w:r w:rsidR="00C472A6" w:rsidRPr="00C472A6">
                        <w:t>3,1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6FF7D9" wp14:editId="4A4844B2">
                <wp:simplePos x="0" y="0"/>
                <wp:positionH relativeFrom="column">
                  <wp:posOffset>2867025</wp:posOffset>
                </wp:positionH>
                <wp:positionV relativeFrom="paragraph">
                  <wp:posOffset>1533525</wp:posOffset>
                </wp:positionV>
                <wp:extent cx="1314450" cy="0"/>
                <wp:effectExtent l="0" t="76200" r="1905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E725FC" id="Straight Arrow Connector 13" o:spid="_x0000_s1026" type="#_x0000_t32" style="position:absolute;margin-left:225.75pt;margin-top:120.75pt;width:103.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057DB"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99DE2AD" wp14:editId="18ECC536">
                <wp:simplePos x="0" y="0"/>
                <wp:positionH relativeFrom="column">
                  <wp:posOffset>1781175</wp:posOffset>
                </wp:positionH>
                <wp:positionV relativeFrom="paragraph">
                  <wp:posOffset>6143625</wp:posOffset>
                </wp:positionV>
                <wp:extent cx="2360930" cy="1404620"/>
                <wp:effectExtent l="0" t="0" r="12700" b="2095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FEB29" w14:textId="06E5FFE1" w:rsidR="00DE77AF" w:rsidRDefault="00DE77AF" w:rsidP="00DE77AF">
                            <w:r>
                              <w:t xml:space="preserve">People who lived in residential aged care for &gt;100 days and had an assessment within 100 days of entry, had not received an antipsychotic in the six months prior to entry and were </w:t>
                            </w:r>
                            <w:r w:rsidR="007D3560">
                              <w:t>entitled to government subsidised pharmaceuticals</w:t>
                            </w:r>
                            <w:r>
                              <w:br/>
                              <w:t>n=265,8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9DE2AD" id="_x0000_s1029" type="#_x0000_t202" style="position:absolute;margin-left:140.25pt;margin-top:483.75pt;width:185.9pt;height:110.6pt;z-index:25166950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pnuJwIAAEwEAAAOAAAAZHJzL2Uyb0RvYy54bWysVNtu2zAMfR+wfxD0vthxk6w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">
                <v:textbox style="mso-fit-shape-to-text:t">
                  <w:txbxContent>
                    <w:p w14:paraId="6D5FEB29" w14:textId="06E5FFE1" w:rsidR="00DE77AF" w:rsidRDefault="00DE77AF" w:rsidP="00DE77AF">
                      <w:r>
                        <w:t>People who lived in residential aged care for &gt;100 days and had an assessment within 100 days of entry</w:t>
                      </w:r>
                      <w:r>
                        <w:t xml:space="preserve">, </w:t>
                      </w:r>
                      <w:r>
                        <w:t>had not received an antipsychotic in the six months prior to entry</w:t>
                      </w:r>
                      <w:r>
                        <w:t xml:space="preserve"> and were </w:t>
                      </w:r>
                      <w:r w:rsidR="007D3560">
                        <w:t>entitled to government subsidised pharmaceuticals</w:t>
                      </w:r>
                      <w:r>
                        <w:br/>
                        <w:t>n=</w:t>
                      </w:r>
                      <w:r>
                        <w:t>265,8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E77AF"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28015C" wp14:editId="781F2EE8">
                <wp:simplePos x="0" y="0"/>
                <wp:positionH relativeFrom="margin">
                  <wp:align>center</wp:align>
                </wp:positionH>
                <wp:positionV relativeFrom="paragraph">
                  <wp:posOffset>5281295</wp:posOffset>
                </wp:positionV>
                <wp:extent cx="9525" cy="847725"/>
                <wp:effectExtent l="38100" t="0" r="66675" b="476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847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D4EEDA" id="Straight Arrow Connector 10" o:spid="_x0000_s1026" type="#_x0000_t32" style="position:absolute;margin-left:0;margin-top:415.85pt;width:.75pt;height:66.75pt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="00DE77AF"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1B3E282" wp14:editId="4EBA904F">
                <wp:simplePos x="0" y="0"/>
                <wp:positionH relativeFrom="column">
                  <wp:posOffset>1767205</wp:posOffset>
                </wp:positionH>
                <wp:positionV relativeFrom="paragraph">
                  <wp:posOffset>3792855</wp:posOffset>
                </wp:positionV>
                <wp:extent cx="2360930" cy="1404620"/>
                <wp:effectExtent l="0" t="0" r="12700" b="2095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7ACD2" w14:textId="537F46F0" w:rsidR="00DE77AF" w:rsidRDefault="00DE77AF">
                            <w:r>
                              <w:t>People who lived in residential aged care for &gt;100 days and had an assessment within 100 days of entry and had not received an antipsychotic in the six months prior to entry</w:t>
                            </w:r>
                            <w:r>
                              <w:br/>
                              <w:t>n=276,7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B3E282" id="_x0000_s1030" type="#_x0000_t202" style="position:absolute;margin-left:139.15pt;margin-top:298.6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">
                <v:textbox style="mso-fit-shape-to-text:t">
                  <w:txbxContent>
                    <w:p w14:paraId="13A7ACD2" w14:textId="537F46F0" w:rsidR="00DE77AF" w:rsidRDefault="00DE77AF">
                      <w:r>
                        <w:t>People who lived in residential aged care for &gt;100 days and had an assessment within 100 days of entry</w:t>
                      </w:r>
                      <w:r>
                        <w:t xml:space="preserve"> and had not received an antipsychotic in the six months prior to entry</w:t>
                      </w:r>
                      <w:r>
                        <w:br/>
                        <w:t>n=276,76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E77AF"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C223F0" wp14:editId="4E566857">
                <wp:simplePos x="0" y="0"/>
                <wp:positionH relativeFrom="margin">
                  <wp:align>center</wp:align>
                </wp:positionH>
                <wp:positionV relativeFrom="paragraph">
                  <wp:posOffset>2943225</wp:posOffset>
                </wp:positionV>
                <wp:extent cx="9525" cy="847725"/>
                <wp:effectExtent l="38100" t="0" r="66675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847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BDA6BD" id="Straight Arrow Connector 9" o:spid="_x0000_s1026" type="#_x0000_t32" style="position:absolute;margin-left:0;margin-top:231.75pt;width:.75pt;height:66.75pt;z-index:2516746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="00DE77AF"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715681" wp14:editId="3E71DBD9">
                <wp:simplePos x="0" y="0"/>
                <wp:positionH relativeFrom="column">
                  <wp:posOffset>2857500</wp:posOffset>
                </wp:positionH>
                <wp:positionV relativeFrom="paragraph">
                  <wp:posOffset>1133475</wp:posOffset>
                </wp:positionV>
                <wp:extent cx="9525" cy="847725"/>
                <wp:effectExtent l="38100" t="0" r="66675" b="4762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847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FF5D37" id="Straight Arrow Connector 8" o:spid="_x0000_s1026" type="#_x0000_t32" style="position:absolute;margin-left:225pt;margin-top:89.25pt;width:.75pt;height:66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 w:rsidR="00DE77AF"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08156A" wp14:editId="382D00EC">
                <wp:simplePos x="0" y="0"/>
                <wp:positionH relativeFrom="column">
                  <wp:posOffset>1719580</wp:posOffset>
                </wp:positionH>
                <wp:positionV relativeFrom="paragraph">
                  <wp:posOffset>297180</wp:posOffset>
                </wp:positionV>
                <wp:extent cx="2360930" cy="819150"/>
                <wp:effectExtent l="0" t="0" r="127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10E49" w14:textId="6ED7E156" w:rsidR="00113EC2" w:rsidRDefault="00113EC2" w:rsidP="00DE77AF">
                            <w:r>
                              <w:t>People who lived in residential aged care for &gt;100 days 1/4/2008 to 30/6/2015</w:t>
                            </w:r>
                            <w:r w:rsidR="00DE77AF">
                              <w:br/>
                            </w:r>
                            <w:r w:rsidRPr="00C472A6">
                              <w:t>n=</w:t>
                            </w:r>
                            <w:r w:rsidR="00C472A6" w:rsidRPr="00C472A6">
                              <w:t>330,2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8156A" id="_x0000_s1031" type="#_x0000_t202" style="position:absolute;margin-left:135.4pt;margin-top:23.4pt;width:185.9pt;height:64.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">
                <v:textbox>
                  <w:txbxContent>
                    <w:p w14:paraId="59F10E49" w14:textId="6ED7E156" w:rsidR="00113EC2" w:rsidRDefault="00113EC2" w:rsidP="00DE77AF">
                      <w:r>
                        <w:t>People who lived in residential aged care for &gt;100 days 1/4/2008 to 30/6/2015</w:t>
                      </w:r>
                      <w:r w:rsidR="00DE77AF">
                        <w:br/>
                      </w:r>
                      <w:r w:rsidRPr="00C472A6">
                        <w:t>n=</w:t>
                      </w:r>
                      <w:r w:rsidR="00C472A6" w:rsidRPr="00C472A6">
                        <w:t>330,2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1F9C" w:rsidRPr="009248A5"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5366FB6" wp14:editId="16E4466F">
                <wp:simplePos x="0" y="0"/>
                <wp:positionH relativeFrom="column">
                  <wp:posOffset>1729105</wp:posOffset>
                </wp:positionH>
                <wp:positionV relativeFrom="paragraph">
                  <wp:posOffset>1983105</wp:posOffset>
                </wp:positionV>
                <wp:extent cx="2360930" cy="1404620"/>
                <wp:effectExtent l="0" t="0" r="22860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57382" w14:textId="0BC80655" w:rsidR="00113EC2" w:rsidRDefault="00113EC2" w:rsidP="00DE77AF">
                            <w:r>
                              <w:t>People who lived in residential aged care for &gt;100 days and had an assessment within 100 days of entry</w:t>
                            </w:r>
                            <w:r w:rsidR="00DE77AF">
                              <w:br/>
                              <w:t>n=327,0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366FB6" id="_x0000_s1032" type="#_x0000_t202" style="position:absolute;margin-left:136.15pt;margin-top:156.1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">
                <v:textbox style="mso-fit-shape-to-text:t">
                  <w:txbxContent>
                    <w:p w14:paraId="6F057382" w14:textId="0BC80655" w:rsidR="00113EC2" w:rsidRDefault="00113EC2" w:rsidP="00DE77AF">
                      <w:r>
                        <w:t>People who lived in residential aged care for &gt;100 days and had an assessment within 100 days of entry</w:t>
                      </w:r>
                      <w:r w:rsidR="00DE77AF">
                        <w:br/>
                        <w:t>n=327,0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E77AF" w:rsidRPr="009248A5">
        <w:rPr>
          <w:rFonts w:ascii="Times New Roman" w:hAnsi="Times New Roman" w:cs="Times New Roman"/>
          <w:b/>
          <w:szCs w:val="20"/>
        </w:rPr>
        <w:t xml:space="preserve">Supplementary </w:t>
      </w:r>
      <w:r w:rsidRPr="009248A5">
        <w:rPr>
          <w:rFonts w:ascii="Times New Roman" w:hAnsi="Times New Roman" w:cs="Times New Roman"/>
          <w:b/>
          <w:szCs w:val="20"/>
        </w:rPr>
        <w:t>F</w:t>
      </w:r>
      <w:r w:rsidR="00DE77AF" w:rsidRPr="009248A5">
        <w:rPr>
          <w:rFonts w:ascii="Times New Roman" w:hAnsi="Times New Roman" w:cs="Times New Roman"/>
          <w:b/>
          <w:szCs w:val="20"/>
        </w:rPr>
        <w:t>igure</w:t>
      </w:r>
      <w:r w:rsidRPr="009248A5">
        <w:rPr>
          <w:rFonts w:ascii="Times New Roman" w:hAnsi="Times New Roman" w:cs="Times New Roman"/>
          <w:b/>
          <w:szCs w:val="20"/>
        </w:rPr>
        <w:t xml:space="preserve"> 1</w:t>
      </w:r>
      <w:r w:rsidR="00DE77AF" w:rsidRPr="009248A5">
        <w:rPr>
          <w:rFonts w:ascii="Times New Roman" w:hAnsi="Times New Roman" w:cs="Times New Roman"/>
          <w:b/>
          <w:szCs w:val="20"/>
        </w:rPr>
        <w:t>. Study flow diagram.</w:t>
      </w:r>
      <w:r w:rsidR="00DE77AF" w:rsidRPr="009248A5">
        <w:rPr>
          <w:rFonts w:ascii="Times New Roman" w:hAnsi="Times New Roman" w:cs="Times New Roman"/>
          <w:b/>
          <w:noProof/>
          <w:szCs w:val="20"/>
        </w:rPr>
        <w:t xml:space="preserve"> </w:t>
      </w:r>
    </w:p>
    <w:sectPr w:rsidR="009E3B3B" w:rsidRPr="009248A5" w:rsidSect="000E195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406EB" w14:textId="77777777" w:rsidR="003F2328" w:rsidRDefault="003F2328">
      <w:pPr>
        <w:spacing w:after="0" w:line="240" w:lineRule="auto"/>
      </w:pPr>
      <w:r>
        <w:separator/>
      </w:r>
    </w:p>
  </w:endnote>
  <w:endnote w:type="continuationSeparator" w:id="0">
    <w:p w14:paraId="2DA26392" w14:textId="77777777" w:rsidR="003F2328" w:rsidRDefault="003F2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2479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66392" w14:textId="77777777" w:rsidR="00113EC2" w:rsidRDefault="00113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136A3F1" w14:textId="77777777" w:rsidR="00113EC2" w:rsidRDefault="00113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68302" w14:textId="77777777" w:rsidR="003F2328" w:rsidRDefault="003F2328">
      <w:pPr>
        <w:spacing w:after="0" w:line="240" w:lineRule="auto"/>
      </w:pPr>
      <w:r>
        <w:separator/>
      </w:r>
    </w:p>
  </w:footnote>
  <w:footnote w:type="continuationSeparator" w:id="0">
    <w:p w14:paraId="215802A7" w14:textId="77777777" w:rsidR="003F2328" w:rsidRDefault="003F23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747C0"/>
    <w:multiLevelType w:val="hybridMultilevel"/>
    <w:tmpl w:val="E862AC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16575"/>
    <w:multiLevelType w:val="hybridMultilevel"/>
    <w:tmpl w:val="7CB6B0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C6463"/>
    <w:multiLevelType w:val="hybridMultilevel"/>
    <w:tmpl w:val="7CB6B0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786DB3"/>
    <w:multiLevelType w:val="hybridMultilevel"/>
    <w:tmpl w:val="7CB6B0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C06"/>
    <w:rsid w:val="00001A84"/>
    <w:rsid w:val="00003966"/>
    <w:rsid w:val="00025063"/>
    <w:rsid w:val="00041D0B"/>
    <w:rsid w:val="00041D1F"/>
    <w:rsid w:val="000444D2"/>
    <w:rsid w:val="00046C81"/>
    <w:rsid w:val="00052B36"/>
    <w:rsid w:val="000578D1"/>
    <w:rsid w:val="00075EFF"/>
    <w:rsid w:val="0008019B"/>
    <w:rsid w:val="000A0364"/>
    <w:rsid w:val="000A518C"/>
    <w:rsid w:val="000A69ED"/>
    <w:rsid w:val="000B1434"/>
    <w:rsid w:val="000B26A0"/>
    <w:rsid w:val="000B2C86"/>
    <w:rsid w:val="000B5CD8"/>
    <w:rsid w:val="000B603B"/>
    <w:rsid w:val="000D0E7E"/>
    <w:rsid w:val="000D6EBB"/>
    <w:rsid w:val="000E1957"/>
    <w:rsid w:val="000E4772"/>
    <w:rsid w:val="000F2B36"/>
    <w:rsid w:val="000F5592"/>
    <w:rsid w:val="0010197D"/>
    <w:rsid w:val="00104A63"/>
    <w:rsid w:val="00113EC2"/>
    <w:rsid w:val="0012762E"/>
    <w:rsid w:val="0016107B"/>
    <w:rsid w:val="00161493"/>
    <w:rsid w:val="00161666"/>
    <w:rsid w:val="00162FF7"/>
    <w:rsid w:val="00163A8C"/>
    <w:rsid w:val="00171E5F"/>
    <w:rsid w:val="00175C49"/>
    <w:rsid w:val="00182C50"/>
    <w:rsid w:val="001847F0"/>
    <w:rsid w:val="001A0D4A"/>
    <w:rsid w:val="001A1974"/>
    <w:rsid w:val="001A272D"/>
    <w:rsid w:val="001A3225"/>
    <w:rsid w:val="001C1DB3"/>
    <w:rsid w:val="001C59F7"/>
    <w:rsid w:val="001C5F1F"/>
    <w:rsid w:val="001E31E5"/>
    <w:rsid w:val="001E3C1B"/>
    <w:rsid w:val="001E5076"/>
    <w:rsid w:val="001E7D69"/>
    <w:rsid w:val="001F064D"/>
    <w:rsid w:val="001F1D2B"/>
    <w:rsid w:val="001F2F6A"/>
    <w:rsid w:val="00206A32"/>
    <w:rsid w:val="00210162"/>
    <w:rsid w:val="0021139D"/>
    <w:rsid w:val="00211913"/>
    <w:rsid w:val="00217F71"/>
    <w:rsid w:val="00224C9F"/>
    <w:rsid w:val="00226BEB"/>
    <w:rsid w:val="0023481D"/>
    <w:rsid w:val="0024631D"/>
    <w:rsid w:val="002576C1"/>
    <w:rsid w:val="00257E49"/>
    <w:rsid w:val="00272BDD"/>
    <w:rsid w:val="0027474D"/>
    <w:rsid w:val="002A6504"/>
    <w:rsid w:val="002A733D"/>
    <w:rsid w:val="002B3FF6"/>
    <w:rsid w:val="002B471C"/>
    <w:rsid w:val="002D6AC6"/>
    <w:rsid w:val="002E2E33"/>
    <w:rsid w:val="00326DC9"/>
    <w:rsid w:val="0032702A"/>
    <w:rsid w:val="003270C2"/>
    <w:rsid w:val="00327E89"/>
    <w:rsid w:val="003303D6"/>
    <w:rsid w:val="003303E7"/>
    <w:rsid w:val="00331D13"/>
    <w:rsid w:val="00333A8B"/>
    <w:rsid w:val="003342A6"/>
    <w:rsid w:val="0033641D"/>
    <w:rsid w:val="003424C3"/>
    <w:rsid w:val="0034344F"/>
    <w:rsid w:val="0034631B"/>
    <w:rsid w:val="003465C6"/>
    <w:rsid w:val="00346872"/>
    <w:rsid w:val="00355605"/>
    <w:rsid w:val="00371222"/>
    <w:rsid w:val="00372AB7"/>
    <w:rsid w:val="00375A57"/>
    <w:rsid w:val="0038581C"/>
    <w:rsid w:val="003A2221"/>
    <w:rsid w:val="003B2A23"/>
    <w:rsid w:val="003B5381"/>
    <w:rsid w:val="003B5A04"/>
    <w:rsid w:val="003C0386"/>
    <w:rsid w:val="003C77BA"/>
    <w:rsid w:val="003D3EA4"/>
    <w:rsid w:val="003E2993"/>
    <w:rsid w:val="003E487F"/>
    <w:rsid w:val="003E633A"/>
    <w:rsid w:val="003F2328"/>
    <w:rsid w:val="00401366"/>
    <w:rsid w:val="00401598"/>
    <w:rsid w:val="00403578"/>
    <w:rsid w:val="0041204C"/>
    <w:rsid w:val="00417420"/>
    <w:rsid w:val="00420394"/>
    <w:rsid w:val="00422F4E"/>
    <w:rsid w:val="00425B22"/>
    <w:rsid w:val="00425C2C"/>
    <w:rsid w:val="00435CCE"/>
    <w:rsid w:val="0045194A"/>
    <w:rsid w:val="004548D1"/>
    <w:rsid w:val="00455C87"/>
    <w:rsid w:val="0046124D"/>
    <w:rsid w:val="00471D36"/>
    <w:rsid w:val="00472FC5"/>
    <w:rsid w:val="00496BE5"/>
    <w:rsid w:val="004A4A27"/>
    <w:rsid w:val="004A7C28"/>
    <w:rsid w:val="004B20D5"/>
    <w:rsid w:val="004B34B4"/>
    <w:rsid w:val="004B51FB"/>
    <w:rsid w:val="004C4051"/>
    <w:rsid w:val="004C4BC5"/>
    <w:rsid w:val="004E2471"/>
    <w:rsid w:val="004E7051"/>
    <w:rsid w:val="004F1A74"/>
    <w:rsid w:val="004F6B71"/>
    <w:rsid w:val="00511F9C"/>
    <w:rsid w:val="00513B60"/>
    <w:rsid w:val="00536852"/>
    <w:rsid w:val="005708E0"/>
    <w:rsid w:val="005770A7"/>
    <w:rsid w:val="00585369"/>
    <w:rsid w:val="00590FD6"/>
    <w:rsid w:val="00593B9C"/>
    <w:rsid w:val="00593FAD"/>
    <w:rsid w:val="005A5411"/>
    <w:rsid w:val="005B4303"/>
    <w:rsid w:val="005B4BCC"/>
    <w:rsid w:val="005B67A5"/>
    <w:rsid w:val="005C2D52"/>
    <w:rsid w:val="005C3DF7"/>
    <w:rsid w:val="005D3EF3"/>
    <w:rsid w:val="005E4254"/>
    <w:rsid w:val="005E48EF"/>
    <w:rsid w:val="005E4FEF"/>
    <w:rsid w:val="005F08D1"/>
    <w:rsid w:val="005F3102"/>
    <w:rsid w:val="005F6060"/>
    <w:rsid w:val="00600B5E"/>
    <w:rsid w:val="00603802"/>
    <w:rsid w:val="006116F3"/>
    <w:rsid w:val="00615617"/>
    <w:rsid w:val="00616A0E"/>
    <w:rsid w:val="00617EED"/>
    <w:rsid w:val="00622995"/>
    <w:rsid w:val="0062757D"/>
    <w:rsid w:val="0064022F"/>
    <w:rsid w:val="00650ECC"/>
    <w:rsid w:val="00662894"/>
    <w:rsid w:val="00665CAC"/>
    <w:rsid w:val="00682C71"/>
    <w:rsid w:val="00682EF3"/>
    <w:rsid w:val="00683FEF"/>
    <w:rsid w:val="00687A36"/>
    <w:rsid w:val="0069140B"/>
    <w:rsid w:val="006928F8"/>
    <w:rsid w:val="00693D27"/>
    <w:rsid w:val="006B362F"/>
    <w:rsid w:val="006C039A"/>
    <w:rsid w:val="006C5C5C"/>
    <w:rsid w:val="006D066C"/>
    <w:rsid w:val="006D429F"/>
    <w:rsid w:val="006D70C1"/>
    <w:rsid w:val="006E7300"/>
    <w:rsid w:val="00701023"/>
    <w:rsid w:val="00702BA9"/>
    <w:rsid w:val="0070642A"/>
    <w:rsid w:val="007165FA"/>
    <w:rsid w:val="00717844"/>
    <w:rsid w:val="00724FAB"/>
    <w:rsid w:val="00735353"/>
    <w:rsid w:val="007410EB"/>
    <w:rsid w:val="007451A9"/>
    <w:rsid w:val="0075036A"/>
    <w:rsid w:val="007718B9"/>
    <w:rsid w:val="00775E0B"/>
    <w:rsid w:val="00797BEB"/>
    <w:rsid w:val="007A39D4"/>
    <w:rsid w:val="007C23D7"/>
    <w:rsid w:val="007C30AC"/>
    <w:rsid w:val="007D3560"/>
    <w:rsid w:val="007E3689"/>
    <w:rsid w:val="007F1C06"/>
    <w:rsid w:val="007F7094"/>
    <w:rsid w:val="007F7B6F"/>
    <w:rsid w:val="00817E6A"/>
    <w:rsid w:val="008327AD"/>
    <w:rsid w:val="0083357F"/>
    <w:rsid w:val="0083559B"/>
    <w:rsid w:val="00856F27"/>
    <w:rsid w:val="008579FC"/>
    <w:rsid w:val="008673BC"/>
    <w:rsid w:val="008734A7"/>
    <w:rsid w:val="008742DB"/>
    <w:rsid w:val="008776D0"/>
    <w:rsid w:val="00882C3F"/>
    <w:rsid w:val="008A4A9A"/>
    <w:rsid w:val="008B1BAB"/>
    <w:rsid w:val="008B259B"/>
    <w:rsid w:val="008B605D"/>
    <w:rsid w:val="008C258B"/>
    <w:rsid w:val="008D29F8"/>
    <w:rsid w:val="008D68D7"/>
    <w:rsid w:val="008E68D2"/>
    <w:rsid w:val="008F16B4"/>
    <w:rsid w:val="008F24D0"/>
    <w:rsid w:val="008F260D"/>
    <w:rsid w:val="009011DD"/>
    <w:rsid w:val="0090476C"/>
    <w:rsid w:val="00914196"/>
    <w:rsid w:val="009248A5"/>
    <w:rsid w:val="00924C29"/>
    <w:rsid w:val="0093011C"/>
    <w:rsid w:val="00930F6B"/>
    <w:rsid w:val="00931BBF"/>
    <w:rsid w:val="00947B77"/>
    <w:rsid w:val="009753E7"/>
    <w:rsid w:val="0097698E"/>
    <w:rsid w:val="0097733B"/>
    <w:rsid w:val="00991085"/>
    <w:rsid w:val="00991B01"/>
    <w:rsid w:val="00992573"/>
    <w:rsid w:val="009949F1"/>
    <w:rsid w:val="009A2D59"/>
    <w:rsid w:val="009B4D68"/>
    <w:rsid w:val="009D27CC"/>
    <w:rsid w:val="009D6E6B"/>
    <w:rsid w:val="009E2BBB"/>
    <w:rsid w:val="009E3B3B"/>
    <w:rsid w:val="009F359F"/>
    <w:rsid w:val="009F5BA4"/>
    <w:rsid w:val="00A04078"/>
    <w:rsid w:val="00A057DB"/>
    <w:rsid w:val="00A06918"/>
    <w:rsid w:val="00A0761E"/>
    <w:rsid w:val="00A10646"/>
    <w:rsid w:val="00A109EF"/>
    <w:rsid w:val="00A17B69"/>
    <w:rsid w:val="00A2618A"/>
    <w:rsid w:val="00A2790D"/>
    <w:rsid w:val="00A35FCE"/>
    <w:rsid w:val="00A46C06"/>
    <w:rsid w:val="00A521CA"/>
    <w:rsid w:val="00A5591A"/>
    <w:rsid w:val="00A57F14"/>
    <w:rsid w:val="00A60271"/>
    <w:rsid w:val="00A73422"/>
    <w:rsid w:val="00A85124"/>
    <w:rsid w:val="00AA3F6B"/>
    <w:rsid w:val="00AA64CD"/>
    <w:rsid w:val="00AB20F1"/>
    <w:rsid w:val="00AB27A2"/>
    <w:rsid w:val="00AC23B5"/>
    <w:rsid w:val="00AC2888"/>
    <w:rsid w:val="00AD1F9B"/>
    <w:rsid w:val="00AD566F"/>
    <w:rsid w:val="00AE0D50"/>
    <w:rsid w:val="00AE27D6"/>
    <w:rsid w:val="00AF609A"/>
    <w:rsid w:val="00AF693E"/>
    <w:rsid w:val="00B168C3"/>
    <w:rsid w:val="00B25F83"/>
    <w:rsid w:val="00B3638C"/>
    <w:rsid w:val="00B40E21"/>
    <w:rsid w:val="00B50C61"/>
    <w:rsid w:val="00B5196E"/>
    <w:rsid w:val="00B63833"/>
    <w:rsid w:val="00B73306"/>
    <w:rsid w:val="00B7720B"/>
    <w:rsid w:val="00B77E74"/>
    <w:rsid w:val="00B84C0C"/>
    <w:rsid w:val="00B86A33"/>
    <w:rsid w:val="00BA09A9"/>
    <w:rsid w:val="00BA114D"/>
    <w:rsid w:val="00BA26DA"/>
    <w:rsid w:val="00BB1EE9"/>
    <w:rsid w:val="00BB1F9D"/>
    <w:rsid w:val="00BC786D"/>
    <w:rsid w:val="00BF47E5"/>
    <w:rsid w:val="00BF6F4F"/>
    <w:rsid w:val="00C0515C"/>
    <w:rsid w:val="00C1023C"/>
    <w:rsid w:val="00C118E8"/>
    <w:rsid w:val="00C13DB0"/>
    <w:rsid w:val="00C16CE9"/>
    <w:rsid w:val="00C23C13"/>
    <w:rsid w:val="00C33EEC"/>
    <w:rsid w:val="00C40510"/>
    <w:rsid w:val="00C45FA5"/>
    <w:rsid w:val="00C472A6"/>
    <w:rsid w:val="00C524F9"/>
    <w:rsid w:val="00C6040E"/>
    <w:rsid w:val="00C62EF7"/>
    <w:rsid w:val="00C651BC"/>
    <w:rsid w:val="00C74030"/>
    <w:rsid w:val="00CB1463"/>
    <w:rsid w:val="00CB1A74"/>
    <w:rsid w:val="00CC4BEB"/>
    <w:rsid w:val="00CD0B9D"/>
    <w:rsid w:val="00CD1D9E"/>
    <w:rsid w:val="00CD2E50"/>
    <w:rsid w:val="00CE4432"/>
    <w:rsid w:val="00CF5D88"/>
    <w:rsid w:val="00D01A40"/>
    <w:rsid w:val="00D04643"/>
    <w:rsid w:val="00D0491F"/>
    <w:rsid w:val="00D06FBD"/>
    <w:rsid w:val="00D11A87"/>
    <w:rsid w:val="00D34B38"/>
    <w:rsid w:val="00D443B4"/>
    <w:rsid w:val="00D5202D"/>
    <w:rsid w:val="00D520C1"/>
    <w:rsid w:val="00D60EA9"/>
    <w:rsid w:val="00D61163"/>
    <w:rsid w:val="00D73514"/>
    <w:rsid w:val="00D76852"/>
    <w:rsid w:val="00DB35E2"/>
    <w:rsid w:val="00DB7015"/>
    <w:rsid w:val="00DB7B09"/>
    <w:rsid w:val="00DC5392"/>
    <w:rsid w:val="00DC7925"/>
    <w:rsid w:val="00DD4B51"/>
    <w:rsid w:val="00DE2037"/>
    <w:rsid w:val="00DE77AF"/>
    <w:rsid w:val="00E07BC6"/>
    <w:rsid w:val="00E24B99"/>
    <w:rsid w:val="00E63A08"/>
    <w:rsid w:val="00E81EF7"/>
    <w:rsid w:val="00E905A9"/>
    <w:rsid w:val="00E975CB"/>
    <w:rsid w:val="00EA6369"/>
    <w:rsid w:val="00EC0485"/>
    <w:rsid w:val="00EC064C"/>
    <w:rsid w:val="00EC6669"/>
    <w:rsid w:val="00ED723D"/>
    <w:rsid w:val="00EE5EAE"/>
    <w:rsid w:val="00EF613D"/>
    <w:rsid w:val="00F00A3E"/>
    <w:rsid w:val="00F04677"/>
    <w:rsid w:val="00F114E1"/>
    <w:rsid w:val="00F1655D"/>
    <w:rsid w:val="00F17D57"/>
    <w:rsid w:val="00F243FB"/>
    <w:rsid w:val="00F32C2F"/>
    <w:rsid w:val="00F358FB"/>
    <w:rsid w:val="00F448E7"/>
    <w:rsid w:val="00F44B93"/>
    <w:rsid w:val="00F707DA"/>
    <w:rsid w:val="00F74459"/>
    <w:rsid w:val="00F85A67"/>
    <w:rsid w:val="00F95F41"/>
    <w:rsid w:val="00FA4F8A"/>
    <w:rsid w:val="00FD0A2F"/>
    <w:rsid w:val="00FD599C"/>
    <w:rsid w:val="00FD7599"/>
    <w:rsid w:val="00FE0114"/>
    <w:rsid w:val="00FE47D6"/>
    <w:rsid w:val="00FF146E"/>
    <w:rsid w:val="00FF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8EB59"/>
  <w15:chartTrackingRefBased/>
  <w15:docId w15:val="{6007C22A-2DD0-4CCB-8160-7FD8F3BC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35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514"/>
  </w:style>
  <w:style w:type="paragraph" w:styleId="BalloonText">
    <w:name w:val="Balloon Text"/>
    <w:basedOn w:val="Normal"/>
    <w:link w:val="BalloonTextChar"/>
    <w:uiPriority w:val="99"/>
    <w:semiHidden/>
    <w:unhideWhenUsed/>
    <w:rsid w:val="003B5A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9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2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4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4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51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2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66DA9-FC78-0B4C-B546-A75818842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rison</dc:creator>
  <cp:keywords/>
  <dc:description/>
  <cp:lastModifiedBy>Stephanie Harrison</cp:lastModifiedBy>
  <cp:revision>2</cp:revision>
  <cp:lastPrinted>2019-05-13T23:45:00Z</cp:lastPrinted>
  <dcterms:created xsi:type="dcterms:W3CDTF">2019-07-02T13:43:00Z</dcterms:created>
  <dcterms:modified xsi:type="dcterms:W3CDTF">2019-07-02T13:43:00Z</dcterms:modified>
</cp:coreProperties>
</file>